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7035"/>
      </w:tblGrid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76411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6657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76411">
              <w:rPr>
                <w:rFonts w:ascii="Times New Roman" w:hAnsi="Times New Roman" w:cs="Times New Roman"/>
                <w:b/>
              </w:rPr>
              <w:t>Subthemes</w:t>
            </w:r>
          </w:p>
        </w:tc>
      </w:tr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nformation provision to patients</w:t>
            </w:r>
          </w:p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57" w:type="dxa"/>
          </w:tcPr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Channels and methods of information exchange before and after the consultation session (means of communication, frequency, purpose, and timing)</w:t>
            </w:r>
          </w:p>
        </w:tc>
      </w:tr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nformation exchange with other physicians</w:t>
            </w:r>
          </w:p>
        </w:tc>
        <w:tc>
          <w:tcPr>
            <w:tcW w:w="6657" w:type="dxa"/>
          </w:tcPr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Channels and methods of information exchange with other physicians (means of communication, frequency, purpose, and timing)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ndividuals involved in the information exchange (e.g., practice owners, staff, care taking physicians)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Decisions regarding the direct exchange of personal information versus delegation to staff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Quality of information exchange (what methods are effective with whom and at what time?)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Variations in information exchange (quality, content, and satisfaction) between practices, hospitals, and care institutions</w:t>
            </w:r>
          </w:p>
        </w:tc>
      </w:tr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Networks among physicians</w:t>
            </w:r>
          </w:p>
        </w:tc>
        <w:tc>
          <w:tcPr>
            <w:tcW w:w="6657" w:type="dxa"/>
          </w:tcPr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General collaboration and information exchange among physicians in the region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Communication and interactions unrelated to individual patient cases (e.g., continuing education)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Types of information shared and discussed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Structure and organization of network meetings and exchanges</w:t>
            </w:r>
          </w:p>
        </w:tc>
      </w:tr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nformation exchange and pandemic</w:t>
            </w:r>
          </w:p>
        </w:tc>
        <w:tc>
          <w:tcPr>
            <w:tcW w:w="6657" w:type="dxa"/>
          </w:tcPr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mpact of the pandemic on patient contact, including consultation sessions and methods of information exchange (e.g., increased online meetings, use of email, postal communication, etc.)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Improvements and challenges in patient information exchange due to pandemic-related measures</w:t>
            </w:r>
          </w:p>
        </w:tc>
      </w:tr>
      <w:tr w:rsidR="001137E0" w:rsidRPr="00576411" w:rsidTr="007F7790">
        <w:tc>
          <w:tcPr>
            <w:tcW w:w="2405" w:type="dxa"/>
          </w:tcPr>
          <w:p w:rsidR="001137E0" w:rsidRPr="00576411" w:rsidRDefault="001137E0" w:rsidP="007F7790">
            <w:p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Digital technologies used in the practice</w:t>
            </w:r>
          </w:p>
        </w:tc>
        <w:tc>
          <w:tcPr>
            <w:tcW w:w="6657" w:type="dxa"/>
          </w:tcPr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Types of digital technologies utilized, including their purpose, timing, use cases, target users, and methods of implementation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 xml:space="preserve">Level of interest in adopting digital technologies within the </w:t>
            </w:r>
            <w:r w:rsidRPr="00576411">
              <w:rPr>
                <w:rFonts w:ascii="Times New Roman" w:hAnsi="Times New Roman" w:cs="Times New Roman"/>
              </w:rPr>
              <w:lastRenderedPageBreak/>
              <w:t>practice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Support requirements for integrating digital technologies into the practice</w:t>
            </w:r>
          </w:p>
          <w:p w:rsidR="001137E0" w:rsidRPr="00576411" w:rsidRDefault="001137E0" w:rsidP="001137E0">
            <w:pPr>
              <w:numPr>
                <w:ilvl w:val="0"/>
                <w:numId w:val="1"/>
              </w:numPr>
              <w:spacing w:beforeLines="20" w:before="48" w:afterLines="20" w:after="48" w:line="360" w:lineRule="auto"/>
              <w:ind w:left="0" w:firstLine="0"/>
              <w:jc w:val="both"/>
              <w:rPr>
                <w:rFonts w:ascii="Times New Roman" w:hAnsi="Times New Roman" w:cs="Times New Roman"/>
              </w:rPr>
            </w:pPr>
            <w:r w:rsidRPr="00576411">
              <w:rPr>
                <w:rFonts w:ascii="Times New Roman" w:hAnsi="Times New Roman" w:cs="Times New Roman"/>
              </w:rPr>
              <w:t>Desired improvements to existing digital tools currently in use</w:t>
            </w:r>
          </w:p>
        </w:tc>
      </w:tr>
    </w:tbl>
    <w:p w:rsidR="00B7617B" w:rsidRDefault="001137E0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44D78"/>
    <w:multiLevelType w:val="hybridMultilevel"/>
    <w:tmpl w:val="6A7EE936"/>
    <w:lvl w:ilvl="0" w:tplc="4D205C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7E0"/>
    <w:rsid w:val="001137E0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7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5-02-25T09:58:00Z</dcterms:created>
  <dcterms:modified xsi:type="dcterms:W3CDTF">2025-02-25T09:59:00Z</dcterms:modified>
</cp:coreProperties>
</file>